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5CB15" w14:textId="77777777" w:rsidR="00583940" w:rsidRDefault="00583940" w:rsidP="00583940">
      <w:pPr>
        <w:spacing w:line="24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 xml:space="preserve">Table S1 – </w:t>
      </w:r>
      <w:r>
        <w:rPr>
          <w:rFonts w:ascii="Arial" w:hAnsi="Arial"/>
          <w:sz w:val="24"/>
          <w:szCs w:val="24"/>
        </w:rPr>
        <w:t xml:space="preserve">Primers used for RT-qPCR  </w:t>
      </w:r>
      <w:sdt>
        <w:sdtPr>
          <w:rPr>
            <w:rFonts w:ascii="Arial" w:hAnsi="Arial"/>
            <w:color w:val="000000"/>
            <w:sz w:val="24"/>
            <w:szCs w:val="24"/>
          </w:rPr>
          <w:tag w:val="MENDELEY_CITATION_v3_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"/>
          <w:id w:val="133844103"/>
          <w:placeholder>
            <w:docPart w:val="3C3466D56EE5477EAD7BA5163A5D7CE3"/>
          </w:placeholder>
        </w:sdtPr>
        <w:sdtContent>
          <w:r w:rsidRPr="00845C50">
            <w:rPr>
              <w:rFonts w:ascii="Arial" w:hAnsi="Arial"/>
              <w:color w:val="000000"/>
              <w:sz w:val="24"/>
              <w:szCs w:val="24"/>
            </w:rPr>
            <w:t>(84)</w:t>
          </w:r>
        </w:sdtContent>
      </w:sdt>
      <w:r>
        <w:rPr>
          <w:rFonts w:ascii="Arial" w:hAnsi="Arial"/>
          <w:sz w:val="24"/>
          <w:szCs w:val="24"/>
        </w:rPr>
        <w:t xml:space="preserve"> </w:t>
      </w:r>
    </w:p>
    <w:p w14:paraId="1F8CC211" w14:textId="77777777" w:rsidR="00583940" w:rsidRPr="008423E0" w:rsidRDefault="00583940" w:rsidP="00583940">
      <w:pPr>
        <w:spacing w:line="240" w:lineRule="auto"/>
        <w:rPr>
          <w:rFonts w:ascii="Arial" w:hAnsi="Arial"/>
          <w:sz w:val="24"/>
          <w:szCs w:val="24"/>
        </w:rPr>
      </w:pPr>
    </w:p>
    <w:p w14:paraId="75FDCD0E" w14:textId="77777777" w:rsidR="00583940" w:rsidRPr="00D018AD" w:rsidRDefault="00583940" w:rsidP="00583940">
      <w:pPr>
        <w:spacing w:line="240" w:lineRule="auto"/>
        <w:rPr>
          <w:rFonts w:ascii="Arial" w:hAnsi="Arial"/>
          <w:b/>
          <w:bCs/>
          <w:sz w:val="24"/>
          <w:szCs w:val="24"/>
        </w:rPr>
      </w:pPr>
      <w:r w:rsidRPr="00916700">
        <w:rPr>
          <w:rFonts w:ascii="Arial" w:hAnsi="Arial"/>
          <w:b/>
          <w:bCs/>
          <w:noProof/>
          <w:sz w:val="24"/>
          <w:szCs w:val="24"/>
        </w:rPr>
        <w:drawing>
          <wp:inline distT="0" distB="0" distL="0" distR="0" wp14:anchorId="5BC06955" wp14:editId="7F95C59B">
            <wp:extent cx="6339205" cy="2305685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205" cy="230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83940" w:rsidRPr="00D01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940"/>
    <w:rsid w:val="0003222B"/>
    <w:rsid w:val="00583940"/>
    <w:rsid w:val="00820CB0"/>
    <w:rsid w:val="00BB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AFD89"/>
  <w15:chartTrackingRefBased/>
  <w15:docId w15:val="{BC989CD1-3ED5-465E-A0F6-F2AF12A6A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3940"/>
    <w:pPr>
      <w:spacing w:after="160" w:line="259" w:lineRule="auto"/>
    </w:pPr>
    <w:rPr>
      <w:rFonts w:ascii="Calibri" w:eastAsia="Calibri" w:hAnsi="Calibri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222B"/>
    <w:pPr>
      <w:keepNext/>
      <w:keepLines/>
      <w:spacing w:before="40" w:after="0" w:line="240" w:lineRule="auto"/>
      <w:outlineLvl w:val="1"/>
    </w:pPr>
    <w:rPr>
      <w:rFonts w:ascii="Helvetica" w:eastAsiaTheme="majorEastAsia" w:hAnsi="Helvetica" w:cstheme="majorBidi"/>
      <w:color w:val="2F5496" w:themeColor="accent1" w:themeShade="BF"/>
      <w:szCs w:val="26"/>
      <w:lang w:val="en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222B"/>
    <w:rPr>
      <w:rFonts w:ascii="Helvetica" w:eastAsiaTheme="majorEastAsia" w:hAnsi="Helvetica" w:cstheme="majorBidi"/>
      <w:color w:val="2F5496" w:themeColor="accent1" w:themeShade="BF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C3466D56EE5477EAD7BA5163A5D7C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51D149-3FC9-4D76-8432-15E1038711DC}"/>
      </w:docPartPr>
      <w:docPartBody>
        <w:p w:rsidR="00000000" w:rsidRDefault="000218E4" w:rsidP="000218E4">
          <w:pPr>
            <w:pStyle w:val="3C3466D56EE5477EAD7BA5163A5D7CE3"/>
          </w:pPr>
          <w:r w:rsidRPr="008E33E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8E4"/>
    <w:rsid w:val="0002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L" w:eastAsia="en-IL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218E4"/>
    <w:rPr>
      <w:color w:val="808080"/>
    </w:rPr>
  </w:style>
  <w:style w:type="paragraph" w:customStyle="1" w:styleId="3C3466D56EE5477EAD7BA5163A5D7CE3">
    <w:name w:val="3C3466D56EE5477EAD7BA5163A5D7CE3"/>
    <w:rsid w:val="000218E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136799DD7FF469EE9DF6DF4246EBE" ma:contentTypeVersion="14" ma:contentTypeDescription="Create a new document." ma:contentTypeScope="" ma:versionID="fda8b279f18532298415e3da29c602b4">
  <xsd:schema xmlns:xsd="http://www.w3.org/2001/XMLSchema" xmlns:xs="http://www.w3.org/2001/XMLSchema" xmlns:p="http://schemas.microsoft.com/office/2006/metadata/properties" xmlns:ns3="7b455a09-940c-4855-b0b0-b1f36fdf73c6" xmlns:ns4="9b3ad7d7-e4d7-4e25-9429-5aa4369de0c3" targetNamespace="http://schemas.microsoft.com/office/2006/metadata/properties" ma:root="true" ma:fieldsID="b486c2113501baad87e67ed2ba6a1b81" ns3:_="" ns4:_="">
    <xsd:import namespace="7b455a09-940c-4855-b0b0-b1f36fdf73c6"/>
    <xsd:import namespace="9b3ad7d7-e4d7-4e25-9429-5aa4369de0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455a09-940c-4855-b0b0-b1f36fdf73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3ad7d7-e4d7-4e25-9429-5aa4369de0c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B60E79-9698-41F2-A289-69756C5DD7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455a09-940c-4855-b0b0-b1f36fdf73c6"/>
    <ds:schemaRef ds:uri="9b3ad7d7-e4d7-4e25-9429-5aa4369de0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5D7BD5-0A1B-4CBB-8D95-7CC2B8EC97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78716F-654A-468D-9EFF-E489A7676427}">
  <ds:schemaRefs>
    <ds:schemaRef ds:uri="http://www.w3.org/XML/1998/namespace"/>
    <ds:schemaRef ds:uri="http://purl.org/dc/terms/"/>
    <ds:schemaRef ds:uri="http://schemas.microsoft.com/office/2006/documentManagement/types"/>
    <ds:schemaRef ds:uri="http://purl.org/dc/dcmitype/"/>
    <ds:schemaRef ds:uri="http://purl.org/dc/elements/1.1/"/>
    <ds:schemaRef ds:uri="http://schemas.openxmlformats.org/package/2006/metadata/core-properties"/>
    <ds:schemaRef ds:uri="7b455a09-940c-4855-b0b0-b1f36fdf73c6"/>
    <ds:schemaRef ds:uri="http://schemas.microsoft.com/office/infopath/2007/PartnerControls"/>
    <ds:schemaRef ds:uri="9b3ad7d7-e4d7-4e25-9429-5aa4369de0c3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witz Benjamin</dc:creator>
  <cp:keywords/>
  <dc:description/>
  <cp:lastModifiedBy>Horwitz Benjamin</cp:lastModifiedBy>
  <cp:revision>2</cp:revision>
  <dcterms:created xsi:type="dcterms:W3CDTF">2022-05-23T18:25:00Z</dcterms:created>
  <dcterms:modified xsi:type="dcterms:W3CDTF">2022-05-23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136799DD7FF469EE9DF6DF4246EBE</vt:lpwstr>
  </property>
</Properties>
</file>